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F1D37" w14:textId="367491AE" w:rsidR="00530EBC" w:rsidRPr="009058CD" w:rsidRDefault="00942C7B" w:rsidP="000808AC">
      <w:pPr>
        <w:keepNext/>
        <w:keepLines/>
        <w:spacing w:after="0" w:line="480" w:lineRule="auto"/>
        <w:ind w:left="-426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haracterization of confirmed dengue cases among residents of Espírito Santo state from 2020 to 2024</w:t>
      </w:r>
    </w:p>
    <w:tbl>
      <w:tblPr>
        <w:tblpPr w:leftFromText="180" w:rightFromText="180" w:topFromText="180" w:bottomFromText="180" w:vertAnchor="text" w:horzAnchor="page" w:tblpX="1007" w:tblpY="412"/>
        <w:tblW w:w="5129" w:type="pct"/>
        <w:tblLook w:val="0600" w:firstRow="0" w:lastRow="0" w:firstColumn="0" w:lastColumn="0" w:noHBand="1" w:noVBand="1"/>
      </w:tblPr>
      <w:tblGrid>
        <w:gridCol w:w="3590"/>
        <w:gridCol w:w="1635"/>
        <w:gridCol w:w="1579"/>
        <w:gridCol w:w="1510"/>
        <w:gridCol w:w="1904"/>
        <w:gridCol w:w="1571"/>
        <w:gridCol w:w="1505"/>
      </w:tblGrid>
      <w:tr w:rsidR="00540585" w:rsidRPr="009058CD" w14:paraId="059D375E" w14:textId="77777777" w:rsidTr="009F7028">
        <w:trPr>
          <w:trHeight w:val="300"/>
        </w:trPr>
        <w:tc>
          <w:tcPr>
            <w:tcW w:w="1350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14D6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3B51F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202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84964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202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46714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2022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35DB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2023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FA55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20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C564B8D" w14:textId="5DC753F4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p-value</w:t>
            </w:r>
            <w:r w:rsidR="000D3538" w:rsidRPr="009058CD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540585" w:rsidRPr="009058CD" w14:paraId="23BCE23F" w14:textId="77777777" w:rsidTr="009F7028">
        <w:trPr>
          <w:trHeight w:val="300"/>
        </w:trPr>
        <w:tc>
          <w:tcPr>
            <w:tcW w:w="1350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1CE2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E0F5F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096B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1BC6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6570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5483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6C020F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40585" w:rsidRPr="009058CD" w14:paraId="57AB1A58" w14:textId="77777777" w:rsidTr="009F7028">
        <w:trPr>
          <w:trHeight w:val="285"/>
        </w:trPr>
        <w:tc>
          <w:tcPr>
            <w:tcW w:w="1350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047C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Confirmed cas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F7729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7,00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B4B1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8,12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D94F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0,147</w:t>
            </w:r>
          </w:p>
        </w:tc>
        <w:tc>
          <w:tcPr>
            <w:tcW w:w="716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8A41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27,07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CEB5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31,170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B4C42C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40585" w:rsidRPr="009058CD" w14:paraId="07303051" w14:textId="77777777" w:rsidTr="009F7028">
        <w:trPr>
          <w:trHeight w:val="55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E8F7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Clinical-epidemiological criteria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1A3F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3,086 (85.5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CF4C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5,253 (64.6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673C6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6,338 (62.5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166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90,448 (71.2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B112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96,419 (73.5)</w:t>
            </w:r>
          </w:p>
        </w:tc>
        <w:tc>
          <w:tcPr>
            <w:tcW w:w="566" w:type="pct"/>
          </w:tcPr>
          <w:p w14:paraId="7B2CF7ED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40585" w:rsidRPr="009058CD" w14:paraId="40127106" w14:textId="77777777" w:rsidTr="009F7028">
        <w:trPr>
          <w:trHeight w:val="570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A589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Laboratorial criteria*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53F1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,916 (14.5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1617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,876 (35.4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405F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,809 (37.5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5AD5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6,622 (28.8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8EAC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4,751 (26.5)</w:t>
            </w:r>
          </w:p>
        </w:tc>
        <w:tc>
          <w:tcPr>
            <w:tcW w:w="566" w:type="pct"/>
          </w:tcPr>
          <w:p w14:paraId="26C3C96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40585" w:rsidRPr="009058CD" w14:paraId="0A347E55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6CFA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9058CD">
              <w:rPr>
                <w:rFonts w:ascii="Times New Roman" w:eastAsia="Times New Roman" w:hAnsi="Times New Roman" w:cs="Times New Roman"/>
                <w:b/>
              </w:rPr>
              <w:t>Clinical manifestations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8A5F6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3B0F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91BC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C24C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B743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66" w:type="pct"/>
          </w:tcPr>
          <w:p w14:paraId="6F46CD0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40585" w:rsidRPr="009058CD" w14:paraId="68535321" w14:textId="77777777" w:rsidTr="009F7028">
        <w:trPr>
          <w:trHeight w:val="55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F2EDD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59FA9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6,742 (99.0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B0C4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8,063 (99.2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20F2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9,883 (97.4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D0B09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23,496 (97.2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D425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28,606 (98.0)</w:t>
            </w:r>
          </w:p>
        </w:tc>
        <w:tc>
          <w:tcPr>
            <w:tcW w:w="566" w:type="pct"/>
          </w:tcPr>
          <w:p w14:paraId="4687F1C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40585" w:rsidRPr="009058CD" w14:paraId="49F4B606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9122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Warning signs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A0AA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48 (0.9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69FA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55 (0.7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68E9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56 (2.5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861E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,440 (2.7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1C0F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,456 (1.9)</w:t>
            </w:r>
          </w:p>
        </w:tc>
        <w:tc>
          <w:tcPr>
            <w:tcW w:w="566" w:type="pct"/>
          </w:tcPr>
          <w:p w14:paraId="5BF10FB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40585" w:rsidRPr="009058CD" w14:paraId="1C275218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7D62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F651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2 (0.1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5214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0 (0.1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A946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8 (0.1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C3E1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34 (0.1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79A54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08 (0.1)</w:t>
            </w:r>
          </w:p>
        </w:tc>
        <w:tc>
          <w:tcPr>
            <w:tcW w:w="566" w:type="pct"/>
          </w:tcPr>
          <w:p w14:paraId="42C8606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40585" w:rsidRPr="009058CD" w14:paraId="4F7908A4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5342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Hospitalizations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1A1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629 (2.3)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95866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31 (1.6)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10BA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01 (3.0)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A0F1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,287 (2.6)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2C3F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,040 (2.3)</w:t>
            </w:r>
          </w:p>
        </w:tc>
        <w:tc>
          <w:tcPr>
            <w:tcW w:w="566" w:type="pct"/>
          </w:tcPr>
          <w:p w14:paraId="3E43F0C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40585" w:rsidRPr="009058CD" w14:paraId="5F27FD07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D493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E30A0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C30C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84D8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260F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E134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6" w:type="pct"/>
          </w:tcPr>
          <w:p w14:paraId="3B55A1AB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C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540585" w:rsidRPr="009058CD" w14:paraId="4ADCA6D4" w14:textId="77777777" w:rsidTr="009F7028">
        <w:trPr>
          <w:trHeight w:val="285"/>
        </w:trPr>
        <w:tc>
          <w:tcPr>
            <w:tcW w:w="13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2E291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Lethality in confirmed cases</w:t>
            </w:r>
          </w:p>
        </w:tc>
        <w:tc>
          <w:tcPr>
            <w:tcW w:w="61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A932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59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C9ED5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5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60C6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1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775A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59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A0EF7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566" w:type="pct"/>
          </w:tcPr>
          <w:p w14:paraId="3D9CFE82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40585" w:rsidRPr="009058CD" w14:paraId="0E809061" w14:textId="77777777" w:rsidTr="009F7028">
        <w:trPr>
          <w:trHeight w:val="941"/>
        </w:trPr>
        <w:tc>
          <w:tcPr>
            <w:tcW w:w="1350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8F88C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Lethality in dengue with warning signs or severe dengue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3CB0F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1BAC4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6D383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080E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AD528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058CD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C0031BA" w14:textId="77777777" w:rsidR="000418D1" w:rsidRPr="009058CD" w:rsidRDefault="000418D1" w:rsidP="000808AC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05A1FE" w14:textId="0B2775C9" w:rsidR="00942C7B" w:rsidRPr="009058CD" w:rsidRDefault="00942C7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058CD">
        <w:rPr>
          <w:rFonts w:ascii="Times New Roman" w:eastAsia="Times New Roman" w:hAnsi="Times New Roman" w:cs="Times New Roman"/>
          <w:highlight w:val="white"/>
        </w:rPr>
        <w:lastRenderedPageBreak/>
        <w:t>*</w:t>
      </w:r>
      <w:r w:rsidRPr="009058CD">
        <w:rPr>
          <w:rFonts w:ascii="Times New Roman" w:eastAsia="Times New Roman" w:hAnsi="Times New Roman" w:cs="Times New Roman"/>
        </w:rPr>
        <w:t>Pearson’s chi-square test - p-values &lt;0.05 considered statistically significant.</w:t>
      </w:r>
      <w:r>
        <w:rPr>
          <w:rFonts w:ascii="Times New Roman" w:eastAsia="Times New Roman" w:hAnsi="Times New Roman" w:cs="Times New Roman"/>
        </w:rPr>
        <w:t xml:space="preserve"> </w:t>
      </w:r>
      <w:r w:rsidR="000418D1" w:rsidRPr="009058CD">
        <w:rPr>
          <w:rFonts w:ascii="Times New Roman" w:eastAsia="Times New Roman" w:hAnsi="Times New Roman" w:cs="Times New Roman"/>
          <w:highlight w:val="white"/>
        </w:rPr>
        <w:t>2020: 3,109 IgM, 753 NS1, nine viral isolations, 43 RT-PCR, 3 histopathology, one immunohistochemistry. 2021: 1,617 IgM, 1,265 NS1, 8 viral isolation, 15 RT-PCR, one histopathology, zero immunohistochemistry. 2022: 2,037 IgM, 1,635 NS1, 56 viral isolation, 86 RT-PCR, zero histopathology, two immunohistochemistry. 2023: 15,562 IgM, 18,091 NS1, 511 viral isolation, 6,322 RT-PCR, 47 histopathology, 42 immunohistochemistry. 2024: 10,540 IgM, 18,525 NS1, 127 viral isolation, 13,932 RT-PCR, 431 histopathology, 372 immunohistochemistry. Some patients were submitted for more than one laboratory test.</w:t>
      </w:r>
    </w:p>
    <w:sectPr w:rsidR="00942C7B" w:rsidRPr="009058CD" w:rsidSect="000808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D1"/>
    <w:rsid w:val="000418D1"/>
    <w:rsid w:val="000461DB"/>
    <w:rsid w:val="000808AC"/>
    <w:rsid w:val="00083130"/>
    <w:rsid w:val="000B07A0"/>
    <w:rsid w:val="000D3538"/>
    <w:rsid w:val="00280D84"/>
    <w:rsid w:val="00357E0C"/>
    <w:rsid w:val="004672AA"/>
    <w:rsid w:val="004D64AE"/>
    <w:rsid w:val="00530EBC"/>
    <w:rsid w:val="00540585"/>
    <w:rsid w:val="00543854"/>
    <w:rsid w:val="007C090C"/>
    <w:rsid w:val="009058CD"/>
    <w:rsid w:val="00942C7B"/>
    <w:rsid w:val="0099539D"/>
    <w:rsid w:val="009B2F21"/>
    <w:rsid w:val="009F7028"/>
    <w:rsid w:val="00A661A4"/>
    <w:rsid w:val="00C43203"/>
    <w:rsid w:val="00E131E8"/>
    <w:rsid w:val="00EE3703"/>
    <w:rsid w:val="00FC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00F4E"/>
  <w15:chartTrackingRefBased/>
  <w15:docId w15:val="{F48284D6-9918-4907-9958-CD5DBFBB8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8D1"/>
    <w:rPr>
      <w:rFonts w:ascii="Aptos" w:eastAsia="Aptos" w:hAnsi="Aptos" w:cs="Aptos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41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1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418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418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418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418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418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418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418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1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1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41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418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418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418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418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418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418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41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41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418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41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418D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418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418D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418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41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418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418D1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0418D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7355E-B41D-469C-B8C9-9908B9C6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8</Words>
  <Characters>1359</Characters>
  <Application>Microsoft Office Word</Application>
  <DocSecurity>0</DocSecurity>
  <Lines>24</Lines>
  <Paragraphs>4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uza Rachel Vicente</dc:creator>
  <cp:keywords/>
  <dc:description/>
  <cp:lastModifiedBy>Creuza Rachel Vicente</cp:lastModifiedBy>
  <cp:revision>22</cp:revision>
  <dcterms:created xsi:type="dcterms:W3CDTF">2025-12-23T20:02:00Z</dcterms:created>
  <dcterms:modified xsi:type="dcterms:W3CDTF">2026-06-23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f092d-12b7-40ef-b965-882f2fcd4b89</vt:lpwstr>
  </property>
</Properties>
</file>